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18409" w14:textId="77777777" w:rsidR="006819A2" w:rsidRPr="004919AA" w:rsidRDefault="004919AA">
      <w:pPr>
        <w:rPr>
          <w:rFonts w:ascii="Arial" w:hAnsi="Arial"/>
          <w:sz w:val="24"/>
          <w:szCs w:val="24"/>
        </w:rPr>
      </w:pPr>
      <w:r w:rsidRPr="004919AA">
        <w:rPr>
          <w:rFonts w:ascii="Arial" w:hAnsi="Arial"/>
          <w:b/>
          <w:color w:val="000000"/>
          <w:sz w:val="24"/>
          <w:szCs w:val="24"/>
        </w:rPr>
        <w:t>Table S</w:t>
      </w:r>
      <w:r w:rsidR="007E4C75">
        <w:rPr>
          <w:rFonts w:ascii="Arial" w:hAnsi="Arial"/>
          <w:b/>
          <w:color w:val="000000"/>
          <w:sz w:val="24"/>
          <w:szCs w:val="24"/>
        </w:rPr>
        <w:t>5</w:t>
      </w:r>
      <w:bookmarkStart w:id="0" w:name="_GoBack"/>
      <w:bookmarkEnd w:id="0"/>
      <w:r w:rsidRPr="004919AA">
        <w:rPr>
          <w:rFonts w:ascii="Arial" w:hAnsi="Arial"/>
          <w:b/>
          <w:color w:val="000000"/>
          <w:sz w:val="24"/>
          <w:szCs w:val="24"/>
        </w:rPr>
        <w:t xml:space="preserve">  </w:t>
      </w:r>
      <w:r w:rsidRPr="004919AA">
        <w:rPr>
          <w:rFonts w:ascii="Arial" w:hAnsi="Arial"/>
          <w:color w:val="000000"/>
          <w:sz w:val="24"/>
          <w:szCs w:val="24"/>
        </w:rPr>
        <w:t>Palaeontological timescale for the 15 families of Pelagia</w:t>
      </w:r>
      <w:r>
        <w:rPr>
          <w:rFonts w:ascii="Arial" w:hAnsi="Arial"/>
          <w:color w:val="000000"/>
          <w:sz w:val="24"/>
          <w:szCs w:val="24"/>
        </w:rPr>
        <w:t>.</w:t>
      </w:r>
    </w:p>
    <w:p w14:paraId="76931F2A" w14:textId="77777777" w:rsidR="004919AA" w:rsidRDefault="004919AA"/>
    <w:tbl>
      <w:tblPr>
        <w:tblW w:w="11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2462"/>
        <w:gridCol w:w="2016"/>
        <w:gridCol w:w="2029"/>
        <w:gridCol w:w="2232"/>
        <w:gridCol w:w="1758"/>
      </w:tblGrid>
      <w:tr w:rsidR="004919AA" w:rsidRPr="004919AA" w14:paraId="72966CED" w14:textId="77777777" w:rsidTr="004919AA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7C8E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14:paraId="23FA1573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Trichiur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14:paraId="4C15A9A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Gempyl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61A5371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Caristiid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0005D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Icosteida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AED099B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Bramidae</w:t>
            </w:r>
          </w:p>
        </w:tc>
      </w:tr>
      <w:tr w:rsidR="004919AA" w:rsidRPr="004919AA" w14:paraId="7A6D8E48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B66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L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ACC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5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A8A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3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343B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2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8C0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00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588</w:t>
            </w:r>
          </w:p>
        </w:tc>
      </w:tr>
      <w:tr w:rsidR="004919AA" w:rsidRPr="004919AA" w14:paraId="2EAD8C07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4D0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F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DC8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493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92F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40D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23D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11</w:t>
            </w:r>
          </w:p>
        </w:tc>
      </w:tr>
      <w:tr w:rsidR="004919AA" w:rsidRPr="004919AA" w14:paraId="2CDEA513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C6B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Duration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B3C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837B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6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C34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3A1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214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522</w:t>
            </w:r>
          </w:p>
        </w:tc>
      </w:tr>
      <w:tr w:rsidR="004919AA" w:rsidRPr="004919AA" w14:paraId="0022FBB3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76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i/>
                <w:iCs/>
                <w:snapToGrid/>
                <w:color w:val="000000"/>
                <w:sz w:val="24"/>
                <w:szCs w:val="24"/>
              </w:rPr>
              <w:t>N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horizo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F29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086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71B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4D3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B32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</w:t>
            </w:r>
          </w:p>
        </w:tc>
      </w:tr>
      <w:tr w:rsidR="004919AA" w:rsidRPr="004919AA" w14:paraId="5401ACFA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A04C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6C2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576006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4B7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126164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CCE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.85581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B999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E9D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6.8189626</w:t>
            </w:r>
          </w:p>
        </w:tc>
      </w:tr>
      <w:tr w:rsidR="004919AA" w:rsidRPr="004919AA" w14:paraId="7AD9EDFF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4EF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972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199729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072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200208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C4A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0.3481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D719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A10B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0.6407089</w:t>
            </w:r>
          </w:p>
        </w:tc>
      </w:tr>
      <w:tr w:rsidR="004919AA" w:rsidRPr="004919AA" w14:paraId="55B8362F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4906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88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966346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53A1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396251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405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224603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6FA5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FA8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38004335</w:t>
            </w:r>
          </w:p>
        </w:tc>
      </w:tr>
      <w:tr w:rsidR="004919AA" w:rsidRPr="004919AA" w14:paraId="3C2D8E4D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9B31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0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72C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613341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1D2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08559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1BD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309564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F7AD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47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70266084</w:t>
            </w:r>
          </w:p>
        </w:tc>
      </w:tr>
      <w:tr w:rsidR="004919AA" w:rsidRPr="004919AA" w14:paraId="3F8D7D37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E25C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, 1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BAB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263467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C96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962513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8D3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8.24603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9F05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2CD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1.8104335</w:t>
            </w:r>
          </w:p>
        </w:tc>
      </w:tr>
      <w:tr w:rsidR="004919AA" w:rsidRPr="004919AA" w14:paraId="3CBE1711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E8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985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E6F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E3B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21C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A40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</w:tr>
      <w:tr w:rsidR="004919AA" w:rsidRPr="004919AA" w14:paraId="072E3FF2" w14:textId="77777777" w:rsidTr="004919AA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BB65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2CF1D2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Scombrolabrac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C460736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Centroloph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58FA179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Tetragonurid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232665E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Chiasmodontida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28DDB99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Stromateidae</w:t>
            </w:r>
          </w:p>
        </w:tc>
      </w:tr>
      <w:tr w:rsidR="004919AA" w:rsidRPr="004919AA" w14:paraId="4909FECC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E5B5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L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C7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4EE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E2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5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DF0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0A7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97</w:t>
            </w:r>
          </w:p>
        </w:tc>
      </w:tr>
      <w:tr w:rsidR="004919AA" w:rsidRPr="004919AA" w14:paraId="0091B452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BF3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F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20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E25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013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5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436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6969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35</w:t>
            </w:r>
          </w:p>
        </w:tc>
      </w:tr>
      <w:tr w:rsidR="004919AA" w:rsidRPr="004919AA" w14:paraId="0E7C52B7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52B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Duration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987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EC0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26B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70B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C62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38</w:t>
            </w:r>
          </w:p>
        </w:tc>
      </w:tr>
      <w:tr w:rsidR="004919AA" w:rsidRPr="004919AA" w14:paraId="507EF12C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E9F5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i/>
                <w:iCs/>
                <w:snapToGrid/>
                <w:color w:val="000000"/>
                <w:sz w:val="24"/>
                <w:szCs w:val="24"/>
              </w:rPr>
              <w:t>N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horizo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2DA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1F3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356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E2B7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78D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</w:t>
            </w:r>
          </w:p>
        </w:tc>
      </w:tr>
      <w:tr w:rsidR="004919AA" w:rsidRPr="004919AA" w14:paraId="02EFD00B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994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7F61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733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8.7275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1F87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A21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86E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13387264</w:t>
            </w:r>
          </w:p>
        </w:tc>
      </w:tr>
      <w:tr w:rsidR="004919AA" w:rsidRPr="004919AA" w14:paraId="07AC7E5B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E919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3948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376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9.2803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3A3F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139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957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97027744</w:t>
            </w:r>
          </w:p>
        </w:tc>
      </w:tr>
      <w:tr w:rsidR="004919AA" w:rsidRPr="004919AA" w14:paraId="724EAF42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2765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52B1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13A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638866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F8B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1FF0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18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6369807</w:t>
            </w:r>
          </w:p>
        </w:tc>
      </w:tr>
      <w:tr w:rsidR="004919AA" w:rsidRPr="004919AA" w14:paraId="4B8B9DF8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A4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0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7B4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0A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587598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0684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BA0F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D5E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42807508</w:t>
            </w:r>
          </w:p>
        </w:tc>
      </w:tr>
      <w:tr w:rsidR="004919AA" w:rsidRPr="004919AA" w14:paraId="0FC2C14A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07D6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, 1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874A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06F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4.39866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68D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B199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168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219807</w:t>
            </w:r>
          </w:p>
        </w:tc>
      </w:tr>
      <w:tr w:rsidR="004919AA" w:rsidRPr="004919AA" w14:paraId="2D15DEB0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69C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764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D34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E5F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B1D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81E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</w:tr>
      <w:tr w:rsidR="004919AA" w:rsidRPr="004919AA" w14:paraId="243BE377" w14:textId="77777777" w:rsidTr="004919AA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CAB9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4C9EB4D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Ariommat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0154EFD9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Nomeida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2820983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Pomatomid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1B3AA7A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Arripida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14:paraId="249FDF0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FFFFFF"/>
                <w:sz w:val="24"/>
                <w:szCs w:val="24"/>
              </w:rPr>
              <w:t>Scombridae</w:t>
            </w:r>
          </w:p>
        </w:tc>
      </w:tr>
      <w:tr w:rsidR="004919AA" w:rsidRPr="004919AA" w14:paraId="09093386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107E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L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77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3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9A7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5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F8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572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269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126</w:t>
            </w:r>
          </w:p>
        </w:tc>
      </w:tr>
      <w:tr w:rsidR="004919AA" w:rsidRPr="004919AA" w14:paraId="6AF40703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510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lastRenderedPageBreak/>
              <w:t>FAD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5FF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928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DC7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0E9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25B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6</w:t>
            </w:r>
          </w:p>
        </w:tc>
      </w:tr>
      <w:tr w:rsidR="004919AA" w:rsidRPr="004919AA" w14:paraId="4CE75FFA" w14:textId="77777777" w:rsidTr="004919AA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E6C4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Duration (Ma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BD9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6.0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2F7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4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D54A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D4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3B2F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474</w:t>
            </w:r>
          </w:p>
        </w:tc>
      </w:tr>
      <w:tr w:rsidR="004919AA" w:rsidRPr="004919AA" w14:paraId="2FAB065F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D4DB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i/>
                <w:iCs/>
                <w:snapToGrid/>
                <w:color w:val="000000"/>
                <w:sz w:val="24"/>
                <w:szCs w:val="24"/>
              </w:rPr>
              <w:t>N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horizo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CA0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1FD1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692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09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32F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6</w:t>
            </w:r>
          </w:p>
        </w:tc>
      </w:tr>
      <w:tr w:rsidR="004919AA" w:rsidRPr="004919AA" w14:paraId="04530B9E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3FC8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AA42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741808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6E3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74552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C4FD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685474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00AA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630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44119558</w:t>
            </w:r>
          </w:p>
        </w:tc>
      </w:tr>
      <w:tr w:rsidR="004919AA" w:rsidRPr="004919AA" w14:paraId="0B714907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5A7C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EF5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2.698618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6BA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084676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97D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3.418138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E39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F6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09107322</w:t>
            </w:r>
          </w:p>
        </w:tc>
      </w:tr>
      <w:tr w:rsidR="004919AA" w:rsidRPr="004919AA" w14:paraId="78ED4AEB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3FC7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B8B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21868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7A7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205059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8E81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847113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6F3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3B30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94183112</w:t>
            </w:r>
          </w:p>
        </w:tc>
      </w:tr>
      <w:tr w:rsidR="004919AA" w:rsidRPr="004919AA" w14:paraId="595F1CCA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1933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0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8EDE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482072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D695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11224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D66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274899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8003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CA3C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61245236</w:t>
            </w:r>
          </w:p>
        </w:tc>
      </w:tr>
      <w:tr w:rsidR="004919AA" w:rsidRPr="004919AA" w14:paraId="1B762562" w14:textId="77777777" w:rsidTr="004919AA">
        <w:trPr>
          <w:trHeight w:val="3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45AE" w14:textId="77777777" w:rsidR="004919AA" w:rsidRPr="004919AA" w:rsidRDefault="004919AA" w:rsidP="004919AA">
            <w:pPr>
              <w:widowControl/>
              <w:jc w:val="left"/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</w:rPr>
              <w:t>CI</w:t>
            </w:r>
            <w:r w:rsidRPr="004919AA">
              <w:rPr>
                <w:rFonts w:eastAsia="Times New Roman" w:cs="Times New Roman"/>
                <w:b/>
                <w:bCs/>
                <w:snapToGrid/>
                <w:color w:val="000000"/>
                <w:sz w:val="24"/>
                <w:szCs w:val="24"/>
                <w:vertAlign w:val="subscript"/>
              </w:rPr>
              <w:t>0.5, 1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4F3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036851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15B8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050598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0CB6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6.481137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65EE" w14:textId="77777777" w:rsidR="004919AA" w:rsidRPr="004919AA" w:rsidRDefault="004919AA" w:rsidP="004919AA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DB4" w14:textId="77777777" w:rsidR="004919AA" w:rsidRPr="004919AA" w:rsidRDefault="004919AA" w:rsidP="004919AA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4919AA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01831119</w:t>
            </w:r>
          </w:p>
        </w:tc>
      </w:tr>
    </w:tbl>
    <w:p w14:paraId="1E84F3C7" w14:textId="77777777" w:rsidR="004919AA" w:rsidRDefault="004919AA"/>
    <w:sectPr w:rsidR="004919AA" w:rsidSect="004919AA">
      <w:type w:val="continuous"/>
      <w:pgSz w:w="16820" w:h="11900" w:orient="landscape"/>
      <w:pgMar w:top="1418" w:right="1701" w:bottom="1701" w:left="1701" w:header="851" w:footer="851" w:gutter="0"/>
      <w:cols w:space="425"/>
      <w:docGrid w:type="linesAndChars" w:linePitch="305" w:charSpace="31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18"/>
  <w:drawingGridVerticalSpacing w:val="305"/>
  <w:displayHorizontalDrawingGridEvery w:val="2"/>
  <w:characterSpacingControl w:val="compressPunctuation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9AA"/>
    <w:rsid w:val="000C159E"/>
    <w:rsid w:val="004919AA"/>
    <w:rsid w:val="006819A2"/>
    <w:rsid w:val="007E4C75"/>
    <w:rsid w:val="008A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3B008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3</Characters>
  <Application>Microsoft Macintosh Word</Application>
  <DocSecurity>0</DocSecurity>
  <Lines>10</Lines>
  <Paragraphs>2</Paragraphs>
  <ScaleCrop>false</ScaleCrop>
  <Company>CBM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 正樹</dc:creator>
  <cp:keywords/>
  <dc:description/>
  <cp:lastModifiedBy>宮 正樹</cp:lastModifiedBy>
  <cp:revision>2</cp:revision>
  <dcterms:created xsi:type="dcterms:W3CDTF">2013-04-04T06:51:00Z</dcterms:created>
  <dcterms:modified xsi:type="dcterms:W3CDTF">2013-04-06T05:04:00Z</dcterms:modified>
</cp:coreProperties>
</file>